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EB1" w:rsidRDefault="00692EB1" w:rsidP="00A31F54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Supplementary Table 1.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he New program.</w:t>
      </w:r>
      <w:proofErr w:type="gramEnd"/>
    </w:p>
    <w:p w:rsidR="00692EB1" w:rsidRDefault="00692EB1" w:rsidP="00A31F54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Sub </w:t>
      </w:r>
      <w:proofErr w:type="spellStart"/>
      <w:proofErr w:type="gramStart"/>
      <w:r>
        <w:rPr>
          <w:rFonts w:ascii="Arial" w:hAnsi="Arial" w:cs="Arial"/>
          <w:color w:val="000000"/>
          <w:sz w:val="22"/>
          <w:szCs w:val="22"/>
        </w:rPr>
        <w:t>maineq</w:t>
      </w:r>
      <w:proofErr w:type="spellEnd"/>
      <w:r>
        <w:rPr>
          <w:rFonts w:ascii="Arial" w:hAnsi="Arial" w:cs="Arial"/>
          <w:color w:val="000000"/>
          <w:sz w:val="22"/>
          <w:szCs w:val="22"/>
        </w:rPr>
        <w:t>()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 Rem    ****   EQUIL   ****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2 Rem    *******************</w:t>
      </w:r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3 Rem</w:t>
      </w:r>
      <w:proofErr w:type="gramEnd"/>
      <w:r>
        <w:rPr>
          <w:rFonts w:ascii="Arial" w:hAnsi="Arial" w:cs="Arial"/>
          <w:color w:val="000000"/>
          <w:sz w:val="22"/>
          <w:szCs w:val="22"/>
        </w:rPr>
        <w:t>    MODIFIED BASIC VERSION by P. WERNESS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4 Rem    ORIGINAL *EQUIL* by B. FINLAYSON</w:t>
      </w:r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5 Rem 22-Jan-17 version for HPN.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  Reads and writes to front spreadsheet. 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 xml:space="preserve">Checks for blank cell for C02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rat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yrophospate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  <w:proofErr w:type="gramEnd"/>
      <w:r>
        <w:rPr>
          <w:rFonts w:ascii="Arial" w:hAnsi="Arial" w:cs="Arial"/>
          <w:color w:val="000000"/>
          <w:sz w:val="22"/>
          <w:szCs w:val="22"/>
        </w:rPr>
        <w:t>  If blank set to 0.00000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6 Rem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  7</w:t>
      </w:r>
      <w:proofErr w:type="gramEnd"/>
      <w:r>
        <w:rPr>
          <w:rFonts w:ascii="Arial" w:hAnsi="Arial" w:cs="Arial"/>
          <w:color w:val="000000"/>
          <w:sz w:val="22"/>
          <w:szCs w:val="22"/>
        </w:rPr>
        <w:t>-Sep-17 version for HPN Stephen spreadsheet</w:t>
      </w:r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7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8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9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 Di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5)</w:t>
      </w:r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11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12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14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15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16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17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18 Rem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) = 173000000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) = 1490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) = 16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) = 145.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) = 2075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) = 264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) = 5521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) = 1247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) = 27800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) = 12.9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) = 5.43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2) = 13.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3) = 8.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4) = 21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5) = 33.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6) = 251.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7) = 1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8) = 8.83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9) = 13.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0) = 12.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1) = 14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2) = 3597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3) = 68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4) = 31.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5) = 229.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6) = 274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7) = 17.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8) = 71.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9) = 6000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0) = 505.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3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1) = 12.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2) = 346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3) = 101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4) = 31.9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5) = 188.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6) = 402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7) = 4.7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8) = 5.9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9) = 6990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0) = 316.7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1) = 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2) = 1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3) = 12.9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4) = 1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5) = 8.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6) = 5880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7) = 244000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4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8) = 497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9) = 17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0) = 7.0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1) = 56200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2) = 550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3) = 79400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4) = 23.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5) = 380.19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6) = 1977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7) = 199500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5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8) = 55.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9) = 194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0) = 1660000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1) = 0.0012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2) = 18.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3) = 1.0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4) = 1897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5) = 94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70 Di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2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80 Di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92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74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695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TITLE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P$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00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NA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02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K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04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CA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3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06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MG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08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PYRO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1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10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NH4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12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CL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9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14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CO2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3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16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P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18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S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20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CIT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22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OX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8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724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PH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2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26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 "UR"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;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NPUT A(1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30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82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740 Rem pick row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4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5, 14) = 123123: Stop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744 i = 29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745 j = 29</w:t>
      </w:r>
    </w:p>
    <w:p w:rsidR="00A31F54" w:rsidRDefault="00A31F54" w:rsidP="00A31F54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 xml:space="preserve">746 Rem: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780</w:t>
      </w:r>
      <w:proofErr w:type="gram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748 Rem j = j + 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4) = Cells(i, 2): Rem Cells(i, 14) = Cells(i, 2): Rem pH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62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) = Cells(i, 3): Rem Cells(i, 15) = Cells(i, 3): Rem NH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64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) = Cells(i, 4): Rem Cells(i, 16) = Cells(i, 4): Rem Na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66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) = Cells(i, 5): Rem Cells(i, 17) = Cells(i, 5): Rem K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68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1)= 0.0027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3) = Cells(i, 7): Rem Cells(i, 19) = Cells(i, 7):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a</w:t>
      </w:r>
      <w:proofErr w:type="spell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72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) = Cells(i, 8): Rem Cells(i, 20) = Cells(i, 8): Rem P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74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) = Cells(i, 9): Rem Cells(i, 21) = Cells(i, 9): Rem Mg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76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) = Cells(i, 10): Rem Cells(i, 22) = Cells(i, 10): Rem Ox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78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9) = Cells(i, 11): Rem Cells(i, 23) = Cells(i, 11):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it</w:t>
      </w:r>
      <w:proofErr w:type="spell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79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9) = "" Then A(9) = 0.000001 Els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78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) = Cells(i, 12): Rem Cells(i, 24) = Cells(i, 12): Rem S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1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91) = Cells(i, 6): Rem Cells(i, 18) = Cells(i, 6):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l</w:t>
      </w:r>
      <w:proofErr w:type="spell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2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10) = "": Rem A(10) = Cells(2, 18): Cells(i, 15) = Cells(i, 18):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rate</w:t>
      </w:r>
      <w:proofErr w:type="spell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3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) = "" Then A(10) = 0.00000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4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) = "": Rem A(11) = Cells(i, 29): Cells(i, 15) = Cells(i, 29): Rem Pyro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5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) = "" Then A(11) = 0.00000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6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1) = "": Rem A(31) = Cells(i, 20): Cells(i, 15) = Cells(i, 20): Rem C0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7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1) = "" Then A(31) = 0.00000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788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91) = Cells(i, 6): Cells(i, 18) = Cells(i, 6):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l</w:t>
      </w:r>
      <w:proofErr w:type="spellEnd"/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8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6) = 10 ^ (0# - A(24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822 Rem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) = "" Then A(9) = 0.00000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830 Rem Next i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840 Rem f = 2 ^ 4: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16) = f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850 F1 = 0.7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85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17) = "line 85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860 F2 = 0.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86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18) = "line 86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870 F3 = 0.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880 F4 = 0.0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88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18) = "line 88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890 O0 = 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00 O1 = 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10 O2 = 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20 O3 = 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30 O4 = 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40 For i = 1 To 1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4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19) = "line 94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2 + i) = 0.1 * A(i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5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1) = "line 95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53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2) = "line 953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60 Next i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96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3) = "line 96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2) = 0.1 * A(1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3) = 0.01 * A(1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8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4) = "line 98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90 For i = 1 To 5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99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5) = "line 99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5) = 10 ^ (0 - 13.593 + A(24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7) = S(1) * A(26) * A(18) * F3 /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8) = S(2) * A(26) * A(27)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9) = S(3) * A(26) * A(28) *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0) = S(61) * A(31) * S(58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2) = A(30) / (A(26) * S(59) * F1 * F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3) = A(32) / (A(26) * S(60) * F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4) = S(62) * A(13) * A(33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5) = S(63) * A(13) * A(34) * F1 *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0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6) = S(64) * A(15) * A(33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7) = S(65) * A(16) * A(33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8) = S(4) * A(26) * A(19)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9) = S(5) * A(26) * A(20)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0) = S(6) * A(26) * A(21) * F3 /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1) = S(7) * A(26) * A(40)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2) = S(8) * A(26) * A(41) *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3) = S(9) * A(26) * A(22) *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4) = S(10) * A(13) * A(27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5) = S(11) * A(13) * A(19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1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6) = S(12) * A(13) * A(20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7) = S(13) * A(13) * A(21) * F3 * F1 /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8) = S(14) * A(13) * A(12) * F1 * F4 / F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49) = S(16) * A(13) * A(48) * F1 * F3 /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0) = S(15) * A(13) * A(23) * F1 * F3 /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1) = S(17) * A(14) * A(27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2) = S(18) * A(14) * A(19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3) = S(19) * A(14) * A(20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4) = S(20) * A(14) * A(21) * F3 * F1 /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5) = S(21) * A(14) * A(12) * F1 * F4 / F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2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6) = S(22) * A(15) * A(18) * F3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7) = S(23) * A(15) * A(27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8) = S(24) * A(15) * A(28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59) = S(25) * A(15) * A(19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0) = S(26) * A(15) * A(20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1) = S(28) * A(15) * A(6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2) = S(27) * A(60) * A(2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3) = S(29) * A(15) * A(21) * F3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4) = S(30) * A(15) * A(40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5) = S(31) * A(15) * A(41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3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6) = S(32) * A(16) * A(18) * F3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7) = S(33) * A(16) * A(27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8) = S(34) * A(16) * A(28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9) = S(35) * A(16) * A(19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0) = S(36) * A(16) * A(20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1) = S(37) * A(16) * A(7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14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2) = S(38) * A(70) * A(2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3) = S(39) * A(16) * A(21) * F3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4) = S(40) * A(16) * A(40) * F2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5) = S(41) * A(16) * A(41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4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6) = S(42) * A(17) * A(27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7) = S(43) * A(17) * A(19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8) = S(44) * A(17) * A(20) *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79) = S(45) * A(17) * A(21) * F3 * F1 /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0) = S(9) * A(22) * A(26) *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3) = S(47) * A(26) * A(12) * F4 / F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1) = S(48) * A(26) * A(23) * F3 /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2) = S(49) * A(26) * A(81)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3) = S(50) * A(26) * A(82) *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4) = S(51) * A(15) * A(12) * F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5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5) = S(52) * A(15) * A(23) * F2 * F3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6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6) = S(53) * A(15) * A(25) * A(12) * F4 * F2 / F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6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7) = S(54) * A(15) * A(25)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6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8) = S(55) * A(16) * A(25) * F2 /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6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9) = S(56) * A(16) * A(12) * F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6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0) = S(57) * A(16) * A(25) * A(12) * F2 * F4 / F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650 T(0) = A(13) + A(44) + A(45) + A(46) + A(47) + A(48) + 2 * A(49) + A(50) + A(34) + A(3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6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) = A(14) + A(51) + A(52) + A(53) + A(54) + A(5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6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) = A(17) + A(76) + A(77) + A(78) + A(7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680 T(3) = A(15) + A(56) + A(57) + A(58) + A(59) + A(60) + 2 * A(61) + A(63) + A(64) + A(62) + A(65) + A(36) + A(85) + A(84) + A(86) + A(8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690 T(4) = A(16) + A(66) + A(67) + A(68) + A(69) + A(70) + 2 * A(71) + A(73) + A(74) + A(75) + A(72) + A(37) + A(88) + A(89) + A(9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700 T(5) = A(18) + A(27) + A(28) + A(29) + A(44) + A(51) + A(56) + A(57) + A(58) + A(66) + A(67) + A(68) + A(7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7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(</w:t>
      </w:r>
      <w:proofErr w:type="gramEnd"/>
      <w:r>
        <w:rPr>
          <w:rFonts w:ascii="Arial" w:hAnsi="Arial" w:cs="Arial"/>
          <w:color w:val="000000"/>
          <w:sz w:val="22"/>
          <w:szCs w:val="22"/>
        </w:rPr>
        <w:t>6) = A(19) + A(38) + A(45) + A(52) + A(59) + A(69) + A(7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720 T(7) = A(20) + A(39) + A(60) + A(61) + A(70) + A(71) + A(46) + A(53) + A(78) + 2 * A(62) + 2 * A(7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730 T(8) = A(21) + A(40) + A(41) + A(42) + A(47) + A(54) + A(79) + A(63) + A(64) + A(65) + A(73) + A(74) + A(7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740 T(9) = A(12) + A(23) + A(81) + A(82) + A(83) + A(84) + A(85) + A(86) + A(89) + A(90) + A(48) + A(49) + A(50) + A(5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7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) = A(22) + A(8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7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) = A(33) + A(32) + A(30) + A(34) + A(35) + A(36) + A(3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76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6) = "line 176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770 For I1 = 0 To 1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78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(</w:t>
      </w:r>
      <w:proofErr w:type="gramEnd"/>
      <w:r>
        <w:rPr>
          <w:rFonts w:ascii="Arial" w:hAnsi="Arial" w:cs="Arial"/>
          <w:color w:val="000000"/>
          <w:sz w:val="22"/>
          <w:szCs w:val="22"/>
        </w:rPr>
        <w:t>I1) = 0 Then T(I1) = 1E-2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790 Next I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795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7) = "line 1795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3) = A(1) * A(13) / T(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4) = A(2) * A(14) / T(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5) = A(3) * A(15) / T(3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6) = A(4) * A(16) / T(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7) = A(5) * A(17) / T(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8) = A(6) * A(18) / T(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9) = A(7) * A(19) / T(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0) = A(8) * A(20) / T(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18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1) = A(9) * A(21) / T(8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8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2) = A(10) * A(22) / T(1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90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2) = A(11) * A(12) / T(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91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33) = A(31) * A(33) / T(1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912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8) = "line 1912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920 S1 = (A(25) + A(26)) / F1 + A(13) + A(14) + A(17) + A(22) + A(91) + A(44) + A(45) + A(46) + A(34) + A(51) + A(52) + A(53) + A(76) + A(7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930 S1 = S1 + A(78) + A(56) + A(58) + A(63) + A(65) + A(85) + A(87) + A(28) + A(32) + A(38) + A(39) + A(41) + A(8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940 S2 = 4 * (A(15) + A(16) + A(19) + A(20) + A(33) + A(47) + A(49) + A(54) + A(79) + A(84) + A(50) + A(89) + A(27) + A(40) + A(81) + A(61) + A(71) + A(62) + A(72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950 S3 = 9 * (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8) + A(21) + A(48) + A(55) + A(23) + A(86) + A(90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960 S4 = 16 *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970 S5 = (S1 + S2 + S3 + S4) / 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980 If S5 &gt; 1 Then S5 = 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1990 If S5 &lt; 0.000001 Then S5 = 0.000001 Els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00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00 S6 = </w:t>
      </w:r>
      <w:proofErr w:type="spellStart"/>
      <w:proofErr w:type="gramStart"/>
      <w:r>
        <w:rPr>
          <w:rFonts w:ascii="Arial" w:hAnsi="Arial" w:cs="Arial"/>
          <w:color w:val="000000"/>
          <w:sz w:val="22"/>
          <w:szCs w:val="22"/>
        </w:rPr>
        <w:t>Sqr</w:t>
      </w:r>
      <w:proofErr w:type="spellEnd"/>
      <w:r>
        <w:rPr>
          <w:rFonts w:ascii="Arial" w:hAnsi="Arial" w:cs="Arial"/>
          <w:color w:val="000000"/>
          <w:sz w:val="22"/>
          <w:szCs w:val="22"/>
        </w:rPr>
        <w:t>(</w:t>
      </w:r>
      <w:proofErr w:type="gramEnd"/>
      <w:r>
        <w:rPr>
          <w:rFonts w:ascii="Arial" w:hAnsi="Arial" w:cs="Arial"/>
          <w:color w:val="000000"/>
          <w:sz w:val="22"/>
          <w:szCs w:val="22"/>
        </w:rPr>
        <w:t>S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10 F1 = </w:t>
      </w:r>
      <w:proofErr w:type="spellStart"/>
      <w:proofErr w:type="gramStart"/>
      <w:r>
        <w:rPr>
          <w:rFonts w:ascii="Arial" w:hAnsi="Arial" w:cs="Arial"/>
          <w:color w:val="000000"/>
          <w:sz w:val="22"/>
          <w:szCs w:val="22"/>
        </w:rPr>
        <w:t>Exp</w:t>
      </w:r>
      <w:proofErr w:type="spellEnd"/>
      <w:r>
        <w:rPr>
          <w:rFonts w:ascii="Arial" w:hAnsi="Arial" w:cs="Arial"/>
          <w:color w:val="000000"/>
          <w:sz w:val="22"/>
          <w:szCs w:val="22"/>
        </w:rPr>
        <w:t>(</w:t>
      </w:r>
      <w:proofErr w:type="gramEnd"/>
      <w:r>
        <w:rPr>
          <w:rFonts w:ascii="Arial" w:hAnsi="Arial" w:cs="Arial"/>
          <w:color w:val="000000"/>
          <w:sz w:val="22"/>
          <w:szCs w:val="22"/>
        </w:rPr>
        <w:t>0 - 1.20218 * ((S6 / (1 + S6)) - 0.285 * S5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2020 F2 = F1 ^ 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2030 F3 = F1 ^ 9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2040 F4 = F1 ^ 1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5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15) = 0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07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6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bs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(A(15) - O0) / A(15)) &gt; 0.0001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16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7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16) = 0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09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8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bs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(A(16) - O1) / A(16)) &gt; 0.0001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16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09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18) = 0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11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0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bs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(A(18) - O2) / A(18)) &gt; 0.0001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16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1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20) = 0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13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2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bs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(A(20) - O3) / A(20)) &gt; 0.0001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16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3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21) = 0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15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40 If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bs(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(A(21) - O4) / A(21)) &gt; 0.0001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16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50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223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60 O0 =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70 O1 =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80 O2 =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8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190 O3 =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00 O4 =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2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2210 Next i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31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3) = S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32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4) = F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34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5) = F2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36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6) = F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38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97) = F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4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, 29) = "line 2240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50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300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58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P$, DAT$: rem print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6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NA", A(1), "[NAHPP]", A(5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7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K", A(2), "[KHPO4]", A(5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8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CA", A(3), "[KSO4]", A(5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29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MG", A(4), "[KOX]", A(53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0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NH4", A(5), "[KCIT]", A(5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231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PO4", A(6), "[KPP]", A(5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2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SO4", A(7), "[CAPO4]", A(5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3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OX", A(8), "[CAHPO4]", A(5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4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CIT", A(9), "[CAH2P04]", A(58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5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U", A(10), "[CASO4]", A(5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6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PP", A(11), "[CAOX]", A(6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7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PP]", A(12), "[CA2OX]", A(6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8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]", A(13), "[CAOX2]", A(6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39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K]", A(14), "[CACIT]", A(63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0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CA]", A(15), "[CAHCIT]", A(6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1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MG]", A(16), "[CAH2CIT]", A(6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2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H4]", A(17), "[MGPO4]", A(6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3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PO4]", A(18), "[MGHPO4]", A(6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4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SO4]", A(19), "[MGH2PO4]", A(68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5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OX]", A(20), "[MGSO4]", A(6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6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CIT]", A(21), "[MGOX]", A(7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7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U]", A(22), "[MG2OX]", A(7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8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PP]", A(23), "[MGOX2]", A(7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49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PH", A(24), "[MGCIT]", A(73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0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(OH)", A(25), "[MGHCIT]", A(7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1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(H)", A(26), "[MGH2CIT]", A(7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2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PO4]", A(27), "[NH4HPO4]", A(7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3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2PO4]", A(28), "[NH4SO4]", A(7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4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3PO4]", A(29), "[NH4OX]", A(78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5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2CO3]", A(30), "[NH4CIT]", A(7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6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CO2", A(31), "[H2U]", A(8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7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CO3]", A(32), "[H2PP]", A(8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8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CO3]", A(33), "[H3PP]", A(8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59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CO3]", A(34), "[H4PP]", A(83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0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2CO3]", A(35), "[CAPP]", A(8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1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CACO3]", A(36), "[CAHPP]", A(8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2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MGCO3]", A(37), "[CAOHPP]", A(8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3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SO4]", A(38), "[CAOH]", A(8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4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OX]", A(39), "[MGOH]", A(88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5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CIT]", A(40), "[MGPP]", A(8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6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2CIT]", A(41), "[MGOHPP]", A(9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7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3CIT]", A(42), "[CL]", A(9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8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H2U]", A(43), "CYCLES", A(9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69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HPO4]", A(44), "I.S.", A(93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0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SO4]", A(45), "F1", A(9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1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OX]", A(46), "F2", A(9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2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CIT]", A(47), "F3", A(96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3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PP]", A(48), "F4", A(97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4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2PP]", A(4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5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[NAHPP]", A(5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60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rint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7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, "SS", "DG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8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0) = A(60) / 0.0000061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79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1) = A(15) * A(27) * F2 * F2 / 0.000000237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00 X1 = F2 *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5) * 100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10 X2 = F3 *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8) * 10000000000#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282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2) = (X1 ^ 5) * (X2 ^ 3) * A(25) / 1.45E-14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3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3) = F1 * F2 * F3 * A(16) * A(17) * A(18) / 0.000000000000115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4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4) = A(80) / 0.00026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5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5) = F1 * F1 * A(22) * A(13) / 0.0000279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6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6) = F1 * F1 * A(22) * A(17) / 0.000036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70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7) = F1 * F1 * A(22) * A(14) / 0.0000963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8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8) = 1.2935 * Log(A(100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89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9) = 1.2935 * Log(A(101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90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0) = 0.28744 * Log(A(102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91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1) = 0.8623 * Log(A(103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92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2) = 2.587 * Log(A(104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93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3) = 1.2935 * Log(A(105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94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4) = 1.2935 * Log(A(106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295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15) = 1.2935 * Log(A(107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04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j - 20, 5) = (A(100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05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, 15) = "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aox</w:t>
      </w:r>
      <w:proofErr w:type="spellEnd"/>
      <w:r>
        <w:rPr>
          <w:rFonts w:ascii="Arial" w:hAnsi="Arial" w:cs="Arial"/>
          <w:color w:val="000000"/>
          <w:sz w:val="22"/>
          <w:szCs w:val="22"/>
        </w:rPr>
        <w:t>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06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j - 20, 8) = (A(103)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08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10, 16) = "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ru</w:t>
      </w:r>
      <w:proofErr w:type="spellEnd"/>
      <w:r>
        <w:rPr>
          <w:rFonts w:ascii="Arial" w:hAnsi="Arial" w:cs="Arial"/>
          <w:color w:val="000000"/>
          <w:sz w:val="22"/>
          <w:szCs w:val="22"/>
        </w:rPr>
        <w:t>"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1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BRU", A(101), A(109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2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HAP", A(102), A(110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3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STRU", A(103), A(111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4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HU", A(104), A(112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5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NAU", A(105), A(113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6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NH4U", A(106), A(114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70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 ,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"KU", A(107), A(115)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3072 j = j + 1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73 If j &gt; 40 Th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325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3074 i = j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75 Rem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Cells(</w:t>
      </w:r>
      <w:proofErr w:type="gramEnd"/>
      <w:r>
        <w:rPr>
          <w:rFonts w:ascii="Arial" w:hAnsi="Arial" w:cs="Arial"/>
          <w:color w:val="000000"/>
          <w:sz w:val="22"/>
          <w:szCs w:val="22"/>
        </w:rPr>
        <w:t>8, 17) = i: Cells(8, 18) = j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76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T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760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3080 Re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print  :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rem print  : rem print  : rem print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3100 Rem CLOSE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3240 Rem CLOSE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3250 End</w:t>
      </w:r>
    </w:p>
    <w:p w:rsidR="00A31F54" w:rsidRDefault="00A31F54" w:rsidP="00A31F5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End Sub</w:t>
      </w:r>
    </w:p>
    <w:p w:rsidR="0074540C" w:rsidRDefault="0074540C"/>
    <w:sectPr w:rsidR="00745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F54"/>
    <w:rsid w:val="00692EB1"/>
    <w:rsid w:val="0074540C"/>
    <w:rsid w:val="00A3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1F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1F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9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09</Words>
  <Characters>1202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1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Jewell</dc:creator>
  <cp:lastModifiedBy>Dennis Jewell</cp:lastModifiedBy>
  <cp:revision>2</cp:revision>
  <dcterms:created xsi:type="dcterms:W3CDTF">2023-01-17T22:46:00Z</dcterms:created>
  <dcterms:modified xsi:type="dcterms:W3CDTF">2023-01-17T22:46:00Z</dcterms:modified>
</cp:coreProperties>
</file>